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8AA274" w14:textId="4A0DCEA0" w:rsidR="007E5395" w:rsidRPr="007E5395" w:rsidRDefault="007E5395" w:rsidP="007E5395">
      <w:pPr>
        <w:pStyle w:val="Heading3"/>
        <w:rPr>
          <w:b/>
          <w:bCs/>
          <w:i w:val="0"/>
          <w:iCs/>
          <w:color w:val="auto"/>
          <w:lang w:val="en-US"/>
        </w:rPr>
      </w:pPr>
      <w:r w:rsidRPr="007E5395">
        <w:rPr>
          <w:b/>
          <w:bCs/>
          <w:i w:val="0"/>
          <w:iCs/>
          <w:color w:val="auto"/>
          <w:lang w:val="en-US"/>
        </w:rPr>
        <w:t>Description of data sources</w:t>
      </w:r>
    </w:p>
    <w:p w14:paraId="2ECA78D7" w14:textId="77777777" w:rsidR="007E5395" w:rsidRDefault="007E5395" w:rsidP="009B2C34">
      <w:pPr>
        <w:pStyle w:val="Heading3"/>
      </w:pPr>
    </w:p>
    <w:p w14:paraId="71E5A0D3" w14:textId="6F0BB277" w:rsidR="009B2C34" w:rsidRPr="0080502C" w:rsidRDefault="009B2C34" w:rsidP="009B2C34">
      <w:pPr>
        <w:pStyle w:val="Heading3"/>
      </w:pPr>
      <w:r w:rsidRPr="0080502C">
        <w:t>Registered Persons Database</w:t>
      </w:r>
      <w:r>
        <w:t xml:space="preserve"> (</w:t>
      </w:r>
      <w:r w:rsidRPr="00697FD0">
        <w:t>RPDB</w:t>
      </w:r>
      <w:r>
        <w:t>)</w:t>
      </w:r>
    </w:p>
    <w:p w14:paraId="1157B737" w14:textId="0E650C5A" w:rsidR="009B2C34" w:rsidRDefault="009B2C34" w:rsidP="009B2C34">
      <w:pPr>
        <w:spacing w:line="360" w:lineRule="auto"/>
      </w:pPr>
      <w:r w:rsidRPr="00697FD0">
        <w:t>The RPDB contains data on basic demographics, location of residence, and mortality for all people in Ontario who are eligible for provincial health care coverage. These data are updated monthly and provided to ICES by the Ontario M</w:t>
      </w:r>
      <w:r>
        <w:t>inistry of Health and Long-term.</w:t>
      </w:r>
      <w:r w:rsidRPr="00697FD0">
        <w:fldChar w:fldCharType="begin"/>
      </w:r>
      <w:r>
        <w:instrText xml:space="preserve"> ADDIN ZOTERO_ITEM CSL_CITATION {"citationID":"ZO9EhMi8","properties":{"formattedCitation":"\\super 1\\nosupersub{}","plainCitation":"1","noteIndex":0},"citationItems":[{"id":531,"uris":["http://zotero.org/users/7131414/items/HL98BTTZ"],"uri":["http://zotero.org/users/7131414/items/HL98BTTZ"],"itemData":{"id":531,"type":"article-journal","abstract":"BACKGROUND: Ontario, the most populous province in Canada, has a universal healthcare system that routinely collects health administrative data on its 13 million legal residents that is used for health research. Record linkage has become a vital tool for this research by enriching this data with the Immigration, Refugees and Citizenship Canada Permanent Resident (IRCC-PR) database and the Office of the Registrar General's Vital Statistics-Death (ORG-VSD) registry. Our objectives were to estimate linkage rates and compare characteristics of individuals in the linked versus unlinked files.\nMETHODS: We used both deterministic and probabilistic linkage methods to link the IRCC-PR database (1985-2012) and ORG-VSD registry (1990-2012) to the Ontario's Registered Persons Database. Linkage rates were estimated and standardized differences were used to assess differences in socio-demographic and other characteristics between the linked and unlinked records.\nRESULTS: The overall linkage rates for the IRCC-PR database and ORG-VSD registry were 86.4 and 96.2 %, respectively. The majority (68.2 %) of the record linkages in IRCC-PR were achieved after three deterministic passes, 18.2 % were linked probabilistically, and 13.6 % were unlinked. Similarly the majority (79.8 %) of the record linkages in the ORG-VSD were linked using deterministic record linkage, 16.3 % were linked after probabilistic and manual review, and 3.9 % were unlinked. Unlinked and linked files were similar for most characteristics, such as age and marital status for IRCC-PR and sex and most causes of death for ORG-VSD. However, lower linkage rates were observed among people born in East Asia (78 %) in the IRCC-PR database and certain causes of death in the ORG-VSD registry, namely perinatal conditions (61.3 %) and congenital anomalies (81.3 %).\nCONCLUSIONS: The linkages of immigration and vital statistics data to existing population-based healthcare data in Ontario, Canada will enable many novel cross-sectional and longitudinal studies to be conducted. Analytic techniques to account for sub-optimal linkage rates may be required in studies of certain ethnic groups or certain causes of death among children and infants.","container-title":"BMC medical informatics and decision making","DOI":"10.1186/s12911-016-0375-3","ISSN":"1472-6947","issue":"1","journalAbbreviation":"BMC Med Inform Decis Mak","language":"eng","note":"PMID: 27769227\nPMCID: PMC5073414","page":"135","source":"PubMed","title":"Describing the linkages of the immigration, refugees and citizenship Canada permanent resident data and vital statistics death registry to Ontario's administrative health database","volume":"16","author":[{"family":"Chiu","given":"Maria"},{"family":"Lebenbaum","given":"Michael"},{"family":"Lam","given":"Kelvin"},{"family":"Chong","given":"Nelson"},{"family":"Azimaee","given":"Mahmoud"},{"family":"Iron","given":"Karey"},{"family":"Manuel","given":"Doug"},{"family":"Guttmann","given":"Astrid"}],"issued":{"date-parts":[["2016",10,21]]}}}],"schema":"https://github.com/citation-style-language/schema/raw/master/csl-citation.json"} </w:instrText>
      </w:r>
      <w:r w:rsidRPr="00697FD0">
        <w:fldChar w:fldCharType="separate"/>
      </w:r>
      <w:r w:rsidRPr="009B2C34">
        <w:rPr>
          <w:vertAlign w:val="superscript"/>
        </w:rPr>
        <w:t>1</w:t>
      </w:r>
      <w:r w:rsidRPr="00697FD0">
        <w:fldChar w:fldCharType="end"/>
      </w:r>
    </w:p>
    <w:p w14:paraId="6D1C767F" w14:textId="77777777" w:rsidR="009B2C34" w:rsidRPr="00697FD0" w:rsidRDefault="009B2C34" w:rsidP="009B2C34">
      <w:pPr>
        <w:spacing w:line="360" w:lineRule="auto"/>
      </w:pPr>
    </w:p>
    <w:p w14:paraId="77FAC4D8" w14:textId="3DE5673D" w:rsidR="009B2C34" w:rsidRPr="00074E2E" w:rsidRDefault="009B2C34" w:rsidP="009B2C34">
      <w:pPr>
        <w:pStyle w:val="Heading3"/>
      </w:pPr>
      <w:bookmarkStart w:id="0" w:name="_Toc81144228"/>
      <w:r w:rsidRPr="00074E2E">
        <w:t>Ontario Mental Health Reporting System</w:t>
      </w:r>
      <w:bookmarkEnd w:id="0"/>
      <w:r>
        <w:t xml:space="preserve"> (</w:t>
      </w:r>
      <w:r w:rsidRPr="00697FD0">
        <w:t>OMHRS</w:t>
      </w:r>
      <w:r>
        <w:t>)</w:t>
      </w:r>
    </w:p>
    <w:p w14:paraId="6A5E8315" w14:textId="3ABDBF32" w:rsidR="009B2C34" w:rsidRPr="00697FD0" w:rsidRDefault="009B2C34" w:rsidP="009B2C34">
      <w:pPr>
        <w:spacing w:line="360" w:lineRule="auto"/>
      </w:pPr>
      <w:r w:rsidRPr="00697FD0">
        <w:t xml:space="preserve">OMHRS contains data on all </w:t>
      </w:r>
      <w:r>
        <w:t>designated psychiatric beds for people aged 16 and older</w:t>
      </w:r>
      <w:r w:rsidRPr="00697FD0">
        <w:t xml:space="preserve">. Comprehensive data </w:t>
      </w:r>
      <w:r>
        <w:t>are</w:t>
      </w:r>
      <w:r w:rsidRPr="00697FD0">
        <w:t xml:space="preserve"> collected using the R</w:t>
      </w:r>
      <w:bookmarkStart w:id="1" w:name="_Hlk133701973"/>
      <w:r w:rsidRPr="00697FD0">
        <w:t>esident Assessment Instrument – Mental Health (RAI-MH)</w:t>
      </w:r>
      <w:bookmarkEnd w:id="1"/>
      <w:r w:rsidRPr="00697FD0">
        <w:fldChar w:fldCharType="begin"/>
      </w:r>
      <w:r>
        <w:instrText xml:space="preserve"> ADDIN ZOTERO_ITEM CSL_CITATION {"citationID":"NXsrqlav","properties":{"formattedCitation":"\\super 2,3\\nosupersub{}","plainCitation":"2,3","noteIndex":0},"citationItems":[{"id":219,"uris":["http://zotero.org/users/7131414/items/23LPM5XB"],"uri":["http://zotero.org/users/7131414/items/23LPM5XB"],"itemData":{"id":219,"type":"webpage","abstract":"Best practices, policy and innovations in the administration of healthcare. For administrators, insurers, suppliers, and policy pundits. Edited by Dr. G. Ross Baker, University of Toronto, Toronto, ON","container-title":"Healthcare Quarterly","language":"en","note":"issue: 2\nsource: www.longwoods.com\nvolume: 4","title":"Development of the Resident Assessment Instrument - Mental Health (RAI-MH)","URL":"https://www.longwoods.com/content/16756/healthcare-quarterly/development-of-the-resident-assessment-instrument-mental-health-rai-mh-","author":[{"family":"Hirdes","given":"John P."},{"family":"Marhaba","given":"Mounir"},{"family":"Smith","given":"Trevor Frise"},{"family":"Clyburn","given":"Leah"},{"family":"Mitchell","given":"Lori"},{"family":"Lemick","given":"Rita Ann"},{"family":"Telegdi","given":"Nancy Curtin"},{"family":"Perez","given":"Edgardo"},{"family":"Prendergast","given":"Peter"},{"family":"Rabinowitz","given":"Terry"},{"family":"Group","given":"Keita Yamauchi and on behalf of the RAI-MH"}],"accessed":{"date-parts":[["2020",7,20]]},"issued":{"date-parts":[["2000",12,15]]}}},{"id":218,"uris":["http://zotero.org/users/7131414/items/RI5JC3AX"],"uri":["http://zotero.org/users/7131414/items/RI5JC3AX"],"itemData":{"id":218,"type":"article-journal","abstract":"An important challenge facing behavioral health services is the lack of good quality, clinically relevant data at the individual level. The article describes a multinational research effort to develop a comprehensive, multidisciplinary mental health assessment system for use with adults in facilities providing acute, long-stay, forensic, and geriatric services. The Resident Assessment Instrument-Mental Health (RAI-MH) comprehensively assesses psychiatric, social, environmental, and medical issues at intake, emphasizing patient functioning. Data from the RAI-MH are intended to support care planning, quality improvement, outcome measurement, and case mix-based payment systems. The article provides the first set of evidence on the reliability and validity of the RAI-MH.","container-title":"The Journal of Behavioral Health Services &amp; Research","DOI":"10.1007/BF02287348","ISSN":"1556-3308","issue":"4","journalAbbreviation":"The Journal of Behavioral Health Services &amp; Research","language":"en","page":"419-432","source":"Springer Link","title":"The resident assessment instrument-mental health (RAI-MH): Inter-rater reliability and convergent validity","title-short":"The resident assessment instrument-mental health (RAI-MH)","volume":"29","author":[{"family":"Hirdes","given":"John P."},{"family":"Smith","given":"Trevor F."},{"family":"Rabinowitz","given":"Terry"},{"family":"Yamauchi","given":"Keita"},{"family":"Pérez","given":"Edgardo"},{"family":"Telegdi","given":"Nancy Curtin"},{"family":"Prendergast","given":"Peter"},{"family":"Morris","given":"John N."},{"family":"Ikegami","given":"Naoki"},{"family":"Phillips","given":"Charles D."},{"family":"Fries","given":"Brant E."}],"issued":{"date-parts":[["2002",11,1]]}}}],"schema":"https://github.com/citation-style-language/schema/raw/master/csl-citation.json"} </w:instrText>
      </w:r>
      <w:r w:rsidRPr="00697FD0">
        <w:fldChar w:fldCharType="separate"/>
      </w:r>
      <w:r w:rsidRPr="009B2C34">
        <w:rPr>
          <w:vertAlign w:val="superscript"/>
        </w:rPr>
        <w:t>2,3</w:t>
      </w:r>
      <w:r w:rsidRPr="00697FD0">
        <w:fldChar w:fldCharType="end"/>
      </w:r>
      <w:r w:rsidRPr="00697FD0">
        <w:t xml:space="preserve"> which includes information on mental and physical health, social supports, service use, outcome measures, </w:t>
      </w:r>
      <w:r>
        <w:t xml:space="preserve">and </w:t>
      </w:r>
      <w:r w:rsidRPr="00697FD0">
        <w:t xml:space="preserve">quality improvement indicators. Assessments are completed at the time of admission, discharge, </w:t>
      </w:r>
      <w:r>
        <w:t xml:space="preserve">and </w:t>
      </w:r>
      <w:r w:rsidRPr="00697FD0">
        <w:t>every three months during longer hospitalizations</w:t>
      </w:r>
      <w:r>
        <w:t>, as well as</w:t>
      </w:r>
      <w:r w:rsidRPr="00697FD0">
        <w:t xml:space="preserve"> whenever there is a significant or unexpected change in a person’s clinical status</w:t>
      </w:r>
      <w:r>
        <w:t>.</w:t>
      </w:r>
      <w:r w:rsidRPr="00697FD0">
        <w:fldChar w:fldCharType="begin"/>
      </w:r>
      <w:r>
        <w:instrText xml:space="preserve"> ADDIN ZOTERO_ITEM CSL_CITATION {"citationID":"btYmfXD0","properties":{"formattedCitation":"\\super 4\\nosupersub{}","plainCitation":"4","noteIndex":0},"citationItems":[{"id":530,"uris":["http://zotero.org/users/7131414/items/3QMVQUKL"],"uri":["http://zotero.org/users/7131414/items/3QMVQUKL"],"itemData":{"id":530,"type":"webpage","title":"Ontario Mental Health Reporting System Metadata | CIHI","URL":"https://www.cihi.ca/en/ontario-mental-health-reporting-system-metadata","accessed":{"date-parts":[["2021",4,8]]}}}],"schema":"https://github.com/citation-style-language/schema/raw/master/csl-citation.json"} </w:instrText>
      </w:r>
      <w:r w:rsidRPr="00697FD0">
        <w:fldChar w:fldCharType="separate"/>
      </w:r>
      <w:r w:rsidRPr="009B2C34">
        <w:rPr>
          <w:vertAlign w:val="superscript"/>
        </w:rPr>
        <w:t>4</w:t>
      </w:r>
      <w:r w:rsidRPr="00697FD0">
        <w:fldChar w:fldCharType="end"/>
      </w:r>
      <w:r>
        <w:t xml:space="preserve"> </w:t>
      </w:r>
      <w:r w:rsidRPr="00697FD0">
        <w:t xml:space="preserve">The Ontario MOHLTC mandated collection </w:t>
      </w:r>
      <w:r>
        <w:t xml:space="preserve">and reporting </w:t>
      </w:r>
      <w:r w:rsidRPr="00697FD0">
        <w:t xml:space="preserve">of these data to CIHI from October 2005 onwards. </w:t>
      </w:r>
    </w:p>
    <w:p w14:paraId="46D7BD21" w14:textId="77777777" w:rsidR="009B2C34" w:rsidRPr="00697FD0" w:rsidRDefault="009B2C34" w:rsidP="009B2C34">
      <w:pPr>
        <w:spacing w:line="360" w:lineRule="auto"/>
        <w:rPr>
          <w:lang w:val="en-US"/>
        </w:rPr>
      </w:pPr>
    </w:p>
    <w:p w14:paraId="5D7F8888" w14:textId="3BC3AA1F" w:rsidR="009B2C34" w:rsidRPr="00697FD0" w:rsidRDefault="009B2C34" w:rsidP="009B2C34">
      <w:pPr>
        <w:pStyle w:val="Heading3"/>
      </w:pPr>
      <w:bookmarkStart w:id="2" w:name="_Toc81144229"/>
      <w:r w:rsidRPr="00697FD0">
        <w:t>Discharge Abstract Database</w:t>
      </w:r>
      <w:bookmarkEnd w:id="2"/>
      <w:r>
        <w:t xml:space="preserve"> (</w:t>
      </w:r>
      <w:r w:rsidRPr="00697FD0">
        <w:t>DAD</w:t>
      </w:r>
      <w:r>
        <w:t>)</w:t>
      </w:r>
    </w:p>
    <w:p w14:paraId="00A5B8AE" w14:textId="45C85595" w:rsidR="009B2C34" w:rsidRDefault="009B2C34" w:rsidP="009B2C34">
      <w:pPr>
        <w:spacing w:line="360" w:lineRule="auto"/>
      </w:pPr>
      <w:r w:rsidRPr="00697FD0">
        <w:t>The DAD contains data on inpatient hospital discharges across Canada that are reported to</w:t>
      </w:r>
      <w:r>
        <w:t xml:space="preserve"> the </w:t>
      </w:r>
      <w:r w:rsidRPr="009B2C34">
        <w:t>Canadian Institute for Health Information</w:t>
      </w:r>
      <w:r w:rsidRPr="00697FD0">
        <w:t xml:space="preserve"> </w:t>
      </w:r>
      <w:r>
        <w:t>(</w:t>
      </w:r>
      <w:r w:rsidRPr="00697FD0">
        <w:t>CIHI</w:t>
      </w:r>
      <w:r>
        <w:t>)</w:t>
      </w:r>
      <w:r w:rsidRPr="00697FD0">
        <w:t>. Facilities in all provinces and territories in Canada, except in Quebec, are required to report to CIHI</w:t>
      </w:r>
      <w:r>
        <w:t>.</w:t>
      </w:r>
      <w:r w:rsidRPr="00697FD0">
        <w:fldChar w:fldCharType="begin"/>
      </w:r>
      <w:r>
        <w:instrText xml:space="preserve"> ADDIN ZOTERO_ITEM CSL_CITATION {"citationID":"GOOTurrU","properties":{"formattedCitation":"\\super 5\\nosupersub{}","plainCitation":"5","noteIndex":0},"citationItems":[{"id":529,"uris":["http://zotero.org/users/7131414/items/57PHVTLG"],"uri":["http://zotero.org/users/7131414/items/57PHVTLG"],"itemData":{"id":529,"type":"webpage","title":"Discharge Abstract Database metadata (DAD) | CIHI","URL":"https://www.cihi.ca/en/discharge-abstract-database-metadata-dad","accessed":{"date-parts":[["2021",4,8]]}}}],"schema":"https://github.com/citation-style-language/schema/raw/master/csl-citation.json"} </w:instrText>
      </w:r>
      <w:r w:rsidRPr="00697FD0">
        <w:fldChar w:fldCharType="separate"/>
      </w:r>
      <w:r w:rsidRPr="009B2C34">
        <w:rPr>
          <w:vertAlign w:val="superscript"/>
        </w:rPr>
        <w:t>5</w:t>
      </w:r>
      <w:r w:rsidRPr="00697FD0">
        <w:fldChar w:fldCharType="end"/>
      </w:r>
      <w:r>
        <w:t xml:space="preserve"> </w:t>
      </w:r>
      <w:r w:rsidRPr="00697FD0">
        <w:t xml:space="preserve">The DAD was initially developed in 1963 and is maintained by CIHI. It is based on abstracted data from the charts of patients after discharge, transfer or death and </w:t>
      </w:r>
      <w:r>
        <w:t>includes</w:t>
      </w:r>
      <w:r w:rsidRPr="00697FD0">
        <w:t xml:space="preserve"> clinical, </w:t>
      </w:r>
      <w:proofErr w:type="gramStart"/>
      <w:r w:rsidRPr="00697FD0">
        <w:t>administrative</w:t>
      </w:r>
      <w:proofErr w:type="gramEnd"/>
      <w:r w:rsidRPr="00697FD0">
        <w:t xml:space="preserve"> and demographic data. ICES maintains DAD holdings from 1988 onwards for all acute care hospitalizations as well as historical inpatient mental health hospitalizations between 1998 to 2005. After 2005</w:t>
      </w:r>
      <w:r>
        <w:t>,</w:t>
      </w:r>
      <w:r w:rsidRPr="00697FD0">
        <w:t xml:space="preserve"> reporting of adult inpatient mental health hospitalizations was transitioned to OMHRS. At the present time, information on child and adolescent mental health inpatient hospitalizations and psychiatric hospitalization in non-mental health units, i.e., intensive care units, general medicine units and other acute care services are part of the DAD. For mental health</w:t>
      </w:r>
      <w:r>
        <w:t>,</w:t>
      </w:r>
      <w:r w:rsidRPr="00697FD0">
        <w:t xml:space="preserve"> hospitalization the DAD includes only minimal data on legal status, education level, marital status, and previous mental health hospitalizations</w:t>
      </w:r>
      <w:r>
        <w:t xml:space="preserve"> – a smaller amount of information than is present in OMHRS</w:t>
      </w:r>
      <w:r w:rsidRPr="00697FD0">
        <w:t>. DAD and OMHRS hospitalizations do not overlap, however linkages</w:t>
      </w:r>
      <w:r>
        <w:t xml:space="preserve"> at</w:t>
      </w:r>
      <w:r w:rsidRPr="00697FD0">
        <w:t xml:space="preserve"> ICES </w:t>
      </w:r>
      <w:r>
        <w:t>create a single</w:t>
      </w:r>
      <w:r w:rsidRPr="00697FD0">
        <w:t xml:space="preserve"> “episode of </w:t>
      </w:r>
      <w:r w:rsidRPr="00697FD0">
        <w:lastRenderedPageBreak/>
        <w:t>care” that account</w:t>
      </w:r>
      <w:r>
        <w:t>s</w:t>
      </w:r>
      <w:r w:rsidRPr="00697FD0">
        <w:t xml:space="preserve"> for transfers between beds which occurred between units reporting to either OMHRS or DAD.</w:t>
      </w:r>
      <w:r w:rsidRPr="004C68D9">
        <w:t xml:space="preserve"> </w:t>
      </w:r>
      <w:r>
        <w:t>A typical scenario would be when someone presents to an emergency department (ED) and requires urgent medical attention in the context of a psychiatric presentation (e.g., a suicide attempt by overdose), there may be an admission to a general medical bed for medical care (reporting into DAD), followed by a transfer to a psychiatric bed for psychiatric care (reporting into OMHRS). Accounting for the transfers, this is treated as one single episode of care.</w:t>
      </w:r>
    </w:p>
    <w:p w14:paraId="70AA9492" w14:textId="77777777" w:rsidR="009B2C34" w:rsidRPr="00697FD0" w:rsidRDefault="009B2C34" w:rsidP="009B2C34">
      <w:pPr>
        <w:spacing w:line="360" w:lineRule="auto"/>
      </w:pPr>
    </w:p>
    <w:p w14:paraId="5B128911" w14:textId="036989C9" w:rsidR="009B2C34" w:rsidRPr="00074E2E" w:rsidRDefault="009B2C34" w:rsidP="009B2C34">
      <w:pPr>
        <w:pStyle w:val="Heading3"/>
      </w:pPr>
      <w:bookmarkStart w:id="3" w:name="_Toc81144230"/>
      <w:r w:rsidRPr="00074E2E">
        <w:t>National Ambulatory Care Reporting System</w:t>
      </w:r>
      <w:bookmarkEnd w:id="3"/>
      <w:r>
        <w:t xml:space="preserve"> (NACRS)</w:t>
      </w:r>
    </w:p>
    <w:p w14:paraId="7121496F" w14:textId="4801E930" w:rsidR="009B2C34" w:rsidRPr="00697FD0" w:rsidRDefault="009B2C34" w:rsidP="009B2C34">
      <w:pPr>
        <w:spacing w:line="360" w:lineRule="auto"/>
      </w:pPr>
      <w:r w:rsidRPr="00697FD0">
        <w:t xml:space="preserve">NACRS contains information on </w:t>
      </w:r>
      <w:r>
        <w:t xml:space="preserve">ED </w:t>
      </w:r>
      <w:r w:rsidRPr="00697FD0">
        <w:t>visits</w:t>
      </w:r>
      <w:r>
        <w:t>,</w:t>
      </w:r>
      <w:r w:rsidRPr="00697FD0">
        <w:t xml:space="preserve"> day surgeries</w:t>
      </w:r>
      <w:r>
        <w:t>, and</w:t>
      </w:r>
      <w:r w:rsidRPr="00697FD0">
        <w:t xml:space="preserve"> outpatient and community clinics</w:t>
      </w:r>
      <w:r w:rsidRPr="00697FD0">
        <w:fldChar w:fldCharType="begin"/>
      </w:r>
      <w:r>
        <w:instrText xml:space="preserve"> ADDIN ZOTERO_ITEM CSL_CITATION {"citationID":"WfkLgdow","properties":{"formattedCitation":"\\super 6\\nosupersub{}","plainCitation":"6","noteIndex":0},"citationItems":[{"id":528,"uris":["http://zotero.org/users/7131414/items/4JS5WAFL"],"uri":["http://zotero.org/users/7131414/items/4JS5WAFL"],"itemData":{"id":528,"type":"webpage","title":"National Ambulatory Care Reporting System metadata (NACRS) | CIHI","URL":"https://www.cihi.ca/en/national-ambulatory-care-reporting-system-metadata-nacrs","accessed":{"date-parts":[["2021",4,8]]}}}],"schema":"https://github.com/citation-style-language/schema/raw/master/csl-citation.json"} </w:instrText>
      </w:r>
      <w:r w:rsidRPr="00697FD0">
        <w:fldChar w:fldCharType="separate"/>
      </w:r>
      <w:r w:rsidRPr="009B2C34">
        <w:rPr>
          <w:vertAlign w:val="superscript"/>
        </w:rPr>
        <w:t>6</w:t>
      </w:r>
      <w:r w:rsidRPr="00697FD0">
        <w:fldChar w:fldCharType="end"/>
      </w:r>
      <w:r w:rsidRPr="00697FD0">
        <w:t xml:space="preserve">. Demographic, clinical, and administrative data </w:t>
      </w:r>
      <w:r>
        <w:t>are</w:t>
      </w:r>
      <w:r w:rsidRPr="00697FD0">
        <w:t xml:space="preserve"> transmitted to CIHI from participating facilitates or from regional health authorities or ministries of health. ICES maintains data holdings on ED visits starting from July 2000.</w:t>
      </w:r>
    </w:p>
    <w:p w14:paraId="250B159F" w14:textId="77777777" w:rsidR="009B2C34" w:rsidRPr="00697FD0" w:rsidRDefault="009B2C34" w:rsidP="009B2C34">
      <w:pPr>
        <w:spacing w:line="360" w:lineRule="auto"/>
      </w:pPr>
    </w:p>
    <w:p w14:paraId="354936A0" w14:textId="12FC48F8" w:rsidR="009B2C34" w:rsidRPr="00074E2E" w:rsidRDefault="009B2C34" w:rsidP="009B2C34">
      <w:pPr>
        <w:pStyle w:val="Heading3"/>
      </w:pPr>
      <w:bookmarkStart w:id="4" w:name="_Toc81144231"/>
      <w:r w:rsidRPr="00074E2E">
        <w:t>Ontario Health Insurance Plan</w:t>
      </w:r>
      <w:bookmarkEnd w:id="4"/>
      <w:r w:rsidRPr="00074E2E">
        <w:t xml:space="preserve"> </w:t>
      </w:r>
      <w:r>
        <w:t>(OHIP)</w:t>
      </w:r>
    </w:p>
    <w:p w14:paraId="54C16500" w14:textId="77777777" w:rsidR="009B2C34" w:rsidRPr="00697FD0" w:rsidRDefault="009B2C34" w:rsidP="009B2C34">
      <w:pPr>
        <w:spacing w:line="360" w:lineRule="auto"/>
      </w:pPr>
      <w:r w:rsidRPr="00697FD0">
        <w:t>The OHIP claims database contains claims paid for by OHIP, the single-payer health insurance provider in Ontario. This database includes fee-for-service physician billing</w:t>
      </w:r>
      <w:r>
        <w:t>s,</w:t>
      </w:r>
      <w:r w:rsidRPr="00697FD0">
        <w:t xml:space="preserve"> as well as shadow billings for non-fee-for-service physicians</w:t>
      </w:r>
      <w:r>
        <w:t xml:space="preserve"> and</w:t>
      </w:r>
      <w:r w:rsidRPr="00697FD0">
        <w:t xml:space="preserve"> captures all specialist services and most family physician services other than those who practice in capitated </w:t>
      </w:r>
      <w:r>
        <w:t xml:space="preserve">or salaried </w:t>
      </w:r>
      <w:r w:rsidRPr="00697FD0">
        <w:t>practice models where patients are rostered to physicians and shadow billing does not occur. The database includes information on the specific physician identifiers, code for services provided, date of service and associated diagnosis. ICES receives OHIP claims data monthly from the Ministry of Health.</w:t>
      </w:r>
    </w:p>
    <w:p w14:paraId="1A4C98C7" w14:textId="77777777" w:rsidR="009B2C34" w:rsidRPr="00697FD0" w:rsidRDefault="009B2C34" w:rsidP="009B2C34">
      <w:pPr>
        <w:spacing w:line="360" w:lineRule="auto"/>
      </w:pPr>
    </w:p>
    <w:p w14:paraId="078DD3BA" w14:textId="0C6C3380" w:rsidR="009B2C34" w:rsidRPr="00074E2E" w:rsidRDefault="009B2C34" w:rsidP="009B2C34">
      <w:pPr>
        <w:pStyle w:val="Heading3"/>
      </w:pPr>
      <w:bookmarkStart w:id="5" w:name="_Toc81144232"/>
      <w:r w:rsidRPr="00074E2E">
        <w:t>ICES Physician Database</w:t>
      </w:r>
      <w:bookmarkEnd w:id="5"/>
      <w:r w:rsidRPr="00074E2E">
        <w:t xml:space="preserve"> </w:t>
      </w:r>
      <w:r>
        <w:t>(</w:t>
      </w:r>
      <w:r w:rsidRPr="00697FD0">
        <w:t>IPDB</w:t>
      </w:r>
      <w:r>
        <w:t>)</w:t>
      </w:r>
    </w:p>
    <w:p w14:paraId="67003A58" w14:textId="3BEF8F1F" w:rsidR="009B2C34" w:rsidRDefault="009B2C34" w:rsidP="009B2C34">
      <w:pPr>
        <w:spacing w:line="360" w:lineRule="auto"/>
      </w:pPr>
      <w:r w:rsidRPr="00697FD0">
        <w:t>The IPDB contains data on physicians licensed to practice in Ontario, including information on specialization, training, and location. This database is created and maintained by ICES and based on data from the Ontario Physician Human Resource Data Centre (OPHRDC), the OHIP Corporate Provider Database (CPDB), and the OHIP database of physician billings</w:t>
      </w:r>
      <w:r>
        <w:t>.</w:t>
      </w:r>
      <w:r w:rsidRPr="00697FD0">
        <w:fldChar w:fldCharType="begin"/>
      </w:r>
      <w:r>
        <w:instrText xml:space="preserve"> ADDIN ZOTERO_ITEM CSL_CITATION {"citationID":"7kh515K4","properties":{"formattedCitation":"\\super 7\\nosupersub{}","plainCitation":"7","noteIndex":0},"citationItems":[{"id":527,"uris":["http://zotero.org/users/7131414/items/JIMXWPY2"],"uri":["http://zotero.org/users/7131414/items/JIMXWPY2"],"itemData":{"id":527,"type":"article-journal","abstract":"Background:\nTo improve diabetes care, First Nations leaders and others need access to population-level health data. We provide details of the collaborative methods we used to describe the prevalence and incidence of diabetes in First Nations people in Ontario and present demographic data for this population compared to the rest of the Ontario population.\n\nMethods:\nTo identify the population of First Nations people and other people in Ontario, we created annual cohorts of the Ontario population for each year between Apr. 1, 1995, and Mar. 31, 2015. Through a partnership between First Nations and academic researchers, we linked provincial population-based health administrative data stored at ICES with the Indian Register, which identifies all Status First Nations people. Our collaborative process was guided by the First Nations principles of ownership, control, access and possession (OCAP).\n\nResults:\nDemographic characteristics for the 2014/15 cohort (n = 13 406 684) are presented here. The cohort includes 158 241 Status First Nations people and 13 248 443 other people living in Ontario. Using postal codes, we were able to identify virtually all (99.9%) First Nations people in Ontario as living in (n = 55 311) or outside (n =102 889) a First Nations community. First Nations people were younger and more likely to live in semiurban or rural areas than the rest of Ontario’s population.\n\nInterpretation:\nThe collaborative methodology used in this study is applicable to many jurisdictions working with Indigenous groups who have access to similar data. The Ontario cohort defined here is being used to conduct analyses of health outcomes and use of health care services among First Nations people with diabetes in Ontario.","container-title":"CMAJ Open","DOI":"10.9778/cmajo.20190096","ISSN":"2291-0026","issue":"4","journalAbbreviation":"CMAJ Open","note":"PMID: 31767570\nPMCID: PMC6944142","page":"E680-E688","source":"PubMed Central","title":"First Nations people with diabetes in Ontario: methods for a longitudinal population-based cohort study","title-short":"First Nations people with diabetes in Ontario","volume":"7","author":[{"family":"Slater","given":"Morgan"},{"family":"Green","given":"Michael E."},{"family":"Shah","given":"Baiju"},{"family":"Khan","given":"Shahriar"},{"family":"Jones","given":"Carmen R."},{"family":"Sutherland","given":"Roseanne"},{"family":"Jacklin","given":"Kristen"},{"family":"Walker","given":"Jennifer D."}],"issued":{"date-parts":[["2019",11,19]]}}}],"schema":"https://github.com/citation-style-language/schema/raw/master/csl-citation.json"} </w:instrText>
      </w:r>
      <w:r w:rsidRPr="00697FD0">
        <w:fldChar w:fldCharType="separate"/>
      </w:r>
      <w:r w:rsidRPr="009B2C34">
        <w:rPr>
          <w:vertAlign w:val="superscript"/>
        </w:rPr>
        <w:t>7</w:t>
      </w:r>
      <w:r w:rsidRPr="00697FD0">
        <w:fldChar w:fldCharType="end"/>
      </w:r>
    </w:p>
    <w:p w14:paraId="0ECB2F84" w14:textId="77777777" w:rsidR="009B2C34" w:rsidRPr="00697FD0" w:rsidRDefault="009B2C34" w:rsidP="009B2C34">
      <w:pPr>
        <w:spacing w:line="360" w:lineRule="auto"/>
      </w:pPr>
    </w:p>
    <w:p w14:paraId="23EAA3DC" w14:textId="6D5AEB90" w:rsidR="009B2C34" w:rsidRPr="00697FD0" w:rsidRDefault="009B2C34" w:rsidP="009B2C34">
      <w:pPr>
        <w:pStyle w:val="Heading3"/>
      </w:pPr>
      <w:bookmarkStart w:id="6" w:name="_Toc81144233"/>
      <w:r w:rsidRPr="00697FD0">
        <w:lastRenderedPageBreak/>
        <w:t>Immigration, Refugees, and Citizenship Canada’s Permanent Resident Database</w:t>
      </w:r>
      <w:bookmarkEnd w:id="6"/>
      <w:r>
        <w:t xml:space="preserve"> (IRCC)</w:t>
      </w:r>
    </w:p>
    <w:p w14:paraId="7B9CFEA4" w14:textId="305D08A7" w:rsidR="009B2C34" w:rsidRPr="00697FD0" w:rsidRDefault="009B2C34" w:rsidP="009B2C34">
      <w:pPr>
        <w:spacing w:line="360" w:lineRule="auto"/>
        <w:rPr>
          <w:highlight w:val="yellow"/>
        </w:rPr>
      </w:pPr>
      <w:r w:rsidRPr="00697FD0">
        <w:t>The Ontario portion of IRCC’s Permanent Resident Database includes data on immigration applications for people who initially landed in Ontario. These data contain information on country of citizenship, level of education, language, immigration class</w:t>
      </w:r>
      <w:r>
        <w:t xml:space="preserve"> </w:t>
      </w:r>
      <w:r w:rsidRPr="00697FD0">
        <w:t>and landing date. The database includes data from 1985 onwards</w:t>
      </w:r>
      <w:r>
        <w:t xml:space="preserve"> and</w:t>
      </w:r>
      <w:r w:rsidRPr="00697FD0">
        <w:t xml:space="preserve"> does not </w:t>
      </w:r>
      <w:r>
        <w:t>include</w:t>
      </w:r>
      <w:r w:rsidRPr="00697FD0">
        <w:t xml:space="preserve"> immigrant</w:t>
      </w:r>
      <w:r>
        <w:t>s</w:t>
      </w:r>
      <w:r w:rsidRPr="00697FD0">
        <w:t xml:space="preserve"> who reside in Ontario but originally landed in another province</w:t>
      </w:r>
      <w:r>
        <w:t>,</w:t>
      </w:r>
      <w:r w:rsidRPr="00697FD0">
        <w:t xml:space="preserve"> nor immigrants who landed in Ontario and immediately moved to another province. These data are linked via a proba</w:t>
      </w:r>
      <w:r>
        <w:t>bi</w:t>
      </w:r>
      <w:r w:rsidRPr="00697FD0">
        <w:t>listic linkage to the RPDB to obtain IKNs where possible</w:t>
      </w:r>
      <w:r>
        <w:t>,</w:t>
      </w:r>
      <w:r w:rsidRPr="00697FD0">
        <w:t xml:space="preserve"> and linkage rate</w:t>
      </w:r>
      <w:r>
        <w:t>s</w:t>
      </w:r>
      <w:r w:rsidRPr="00697FD0">
        <w:t xml:space="preserve"> ha</w:t>
      </w:r>
      <w:r>
        <w:t>ve</w:t>
      </w:r>
      <w:r w:rsidRPr="00697FD0">
        <w:t xml:space="preserve"> improved over time from 70.5% in 1985 to 86.4% in 2012</w:t>
      </w:r>
      <w:r>
        <w:t>.</w:t>
      </w:r>
      <w:r w:rsidRPr="00697FD0">
        <w:fldChar w:fldCharType="begin"/>
      </w:r>
      <w:r>
        <w:instrText xml:space="preserve"> ADDIN ZOTERO_ITEM CSL_CITATION {"citationID":"a3e16eh2l","properties":{"formattedCitation":"\\super 1\\nosupersub{}","plainCitation":"1","noteIndex":0},"citationItems":[{"id":531,"uris":["http://zotero.org/users/7131414/items/HL98BTTZ"],"uri":["http://zotero.org/users/7131414/items/HL98BTTZ"],"itemData":{"id":531,"type":"article-journal","abstract":"BACKGROUND: Ontario, the most populous province in Canada, has a universal healthcare system that routinely collects health administrative data on its 13 million legal residents that is used for health research. Record linkage has become a vital tool for this research by enriching this data with the Immigration, Refugees and Citizenship Canada Permanent Resident (IRCC-PR) database and the Office of the Registrar General's Vital Statistics-Death (ORG-VSD) registry. Our objectives were to estimate linkage rates and compare characteristics of individuals in the linked versus unlinked files.\nMETHODS: We used both deterministic and probabilistic linkage methods to link the IRCC-PR database (1985-2012) and ORG-VSD registry (1990-2012) to the Ontario's Registered Persons Database. Linkage rates were estimated and standardized differences were used to assess differences in socio-demographic and other characteristics between the linked and unlinked records.\nRESULTS: The overall linkage rates for the IRCC-PR database and ORG-VSD registry were 86.4 and 96.2 %, respectively. The majority (68.2 %) of the record linkages in IRCC-PR were achieved after three deterministic passes, 18.2 % were linked probabilistically, and 13.6 % were unlinked. Similarly the majority (79.8 %) of the record linkages in the ORG-VSD were linked using deterministic record linkage, 16.3 % were linked after probabilistic and manual review, and 3.9 % were unlinked. Unlinked and linked files were similar for most characteristics, such as age and marital status for IRCC-PR and sex and most causes of death for ORG-VSD. However, lower linkage rates were observed among people born in East Asia (78 %) in the IRCC-PR database and certain causes of death in the ORG-VSD registry, namely perinatal conditions (61.3 %) and congenital anomalies (81.3 %).\nCONCLUSIONS: The linkages of immigration and vital statistics data to existing population-based healthcare data in Ontario, Canada will enable many novel cross-sectional and longitudinal studies to be conducted. Analytic techniques to account for sub-optimal linkage rates may be required in studies of certain ethnic groups or certain causes of death among children and infants.","container-title":"BMC medical informatics and decision making","DOI":"10.1186/s12911-016-0375-3","ISSN":"1472-6947","issue":"1","journalAbbreviation":"BMC Med Inform Decis Mak","language":"eng","note":"PMID: 27769227\nPMCID: PMC5073414","page":"135","source":"PubMed","title":"Describing the linkages of the immigration, refugees and citizenship Canada permanent resident data and vital statistics death registry to Ontario's administrative health database","volume":"16","author":[{"family":"Chiu","given":"Maria"},{"family":"Lebenbaum","given":"Michael"},{"family":"Lam","given":"Kelvin"},{"family":"Chong","given":"Nelson"},{"family":"Azimaee","given":"Mahmoud"},{"family":"Iron","given":"Karey"},{"family":"Manuel","given":"Doug"},{"family":"Guttmann","given":"Astrid"}],"issued":{"date-parts":[["2016",10,21]]}}}],"schema":"https://github.com/citation-style-language/schema/raw/master/csl-citation.json"} </w:instrText>
      </w:r>
      <w:r w:rsidRPr="00697FD0">
        <w:fldChar w:fldCharType="separate"/>
      </w:r>
      <w:r w:rsidRPr="009B2C34">
        <w:rPr>
          <w:vertAlign w:val="superscript"/>
        </w:rPr>
        <w:t>1</w:t>
      </w:r>
      <w:r w:rsidRPr="00697FD0">
        <w:fldChar w:fldCharType="end"/>
      </w:r>
    </w:p>
    <w:p w14:paraId="50E1E3F8" w14:textId="77777777" w:rsidR="009B2C34" w:rsidRPr="00697FD0" w:rsidRDefault="009B2C34" w:rsidP="009B2C34">
      <w:pPr>
        <w:spacing w:line="360" w:lineRule="auto"/>
      </w:pPr>
    </w:p>
    <w:p w14:paraId="04F38DD2" w14:textId="456A6AA2" w:rsidR="009B2C34" w:rsidRPr="00697FD0" w:rsidRDefault="009B2C34" w:rsidP="009B2C34">
      <w:pPr>
        <w:pStyle w:val="Heading3"/>
      </w:pPr>
      <w:bookmarkStart w:id="7" w:name="_Toc81144234"/>
      <w:r w:rsidRPr="00697FD0">
        <w:t>Ontario Marginalization Index</w:t>
      </w:r>
      <w:bookmarkEnd w:id="7"/>
      <w:r>
        <w:t xml:space="preserve"> (</w:t>
      </w:r>
      <w:r w:rsidRPr="00697FD0">
        <w:t>ON-Marg</w:t>
      </w:r>
      <w:r>
        <w:t>)</w:t>
      </w:r>
    </w:p>
    <w:p w14:paraId="0E9453E9" w14:textId="14E03881" w:rsidR="009B2C34" w:rsidRPr="00697FD0" w:rsidRDefault="009B2C34" w:rsidP="009B2C34">
      <w:pPr>
        <w:spacing w:line="360" w:lineRule="auto"/>
      </w:pPr>
      <w:r w:rsidRPr="00697FD0">
        <w:t xml:space="preserve">The ON-Marg is a validated index that provides area-level indicators of marginalization on four dimensions: </w:t>
      </w:r>
      <w:proofErr w:type="spellStart"/>
      <w:r w:rsidRPr="00697FD0">
        <w:t>i</w:t>
      </w:r>
      <w:proofErr w:type="spellEnd"/>
      <w:r w:rsidRPr="00697FD0">
        <w:t>) material deprivation (area levels of poverty and inability to access and obtain basic material need), ii) residential instability (housing or family instability), iii) dependency (proportion of people who are not receiving income from paid employment or not being compensated for their work), and iv) ethnic concentration (proportion of people who are immigrants and/or identify as belonging to a visible minority group). These dimensional indices were derived from 18 variables from the Canadian census using principal component factor analysis of 42 possible census variables</w:t>
      </w:r>
      <w:r>
        <w:t>.</w:t>
      </w:r>
      <w:r w:rsidRPr="00697FD0">
        <w:fldChar w:fldCharType="begin"/>
      </w:r>
      <w:r>
        <w:instrText xml:space="preserve"> ADDIN ZOTERO_ITEM CSL_CITATION {"citationID":"5fPnrNgt","properties":{"formattedCitation":"\\super 8\\nosupersub{}","plainCitation":"8","noteIndex":0},"citationItems":[{"id":133,"uris":["http://zotero.org/users/7131414/items/BEG8DDER"],"uri":["http://zotero.org/users/7131414/items/BEG8DDER"],"itemData":{"id":133,"type":"article-journal","abstract":"Objectives: Area-based measures of socio-economic status are increasingly used in population health research. Based on previous research and theory, the Canadian Marginalization Index (CAN-Marg) was created to reflect four dimensions of marginalization: residential instability, material deprivation, dependency and ethnic concentration. The objective of this paper was threefold: to describe CAN-Marg; to illustrate its stability across geographic area and time; and to describe its association with health and behavioural problems. Methods: CAN-Marg was created at the dissemination area (DA) and census tract level for census years 2001 and 2006, using factor analysis. Descriptions of 18 health and behavioural problems were selected using individual-level data from the Canadian Community Health Survey (CCHS) 3.1 and 2007/08. CAN-Marg quintiles created at the DA level (2006) were assigned to individual CCHS records. Multilevel logistic regression modeling was conducted to examine associations between marginalization and CCHS health and behavioural problems. Results: The index demonstrated marked stability across time and geographic area. Each of the four dimensions showed strong and significant associations with the selected health and behavioural problems, and these associations differed depending on which of the dimensions of marginalization was examined. Conclusion: CAN-Marg is a census-based, empirically derived and theoretically informed tool designed to reflect a broader conceptualization of Canadian marginalization.","archive":"JSTOR","container-title":"Canadian Journal of Public Health / Revue Canadienne de Sante'e Publique","ISSN":"0008-4263","note":"publisher: Canadian Public Health Association","page":"S12-S16","source":"JSTOR","title":"Development of the Canadian Marginalization Index: A New Tool for the Study of Inequality","title-short":"Development of the Canadian Marginalization Index","volume":"103","author":[{"family":"Matheson","given":"FI"},{"family":"Dunn","given":"James R."},{"family":"Smith","given":"Katherine L.W."},{"family":"Moineddin","given":"Rahim"},{"family":"Glazier","given":"Richard H."}],"issued":{"date-parts":[["2012"]]}}}],"schema":"https://github.com/citation-style-language/schema/raw/master/csl-citation.json"} </w:instrText>
      </w:r>
      <w:r w:rsidRPr="00697FD0">
        <w:fldChar w:fldCharType="separate"/>
      </w:r>
      <w:r w:rsidRPr="009B2C34">
        <w:rPr>
          <w:vertAlign w:val="superscript"/>
        </w:rPr>
        <w:t>8</w:t>
      </w:r>
      <w:r w:rsidRPr="00697FD0">
        <w:fldChar w:fldCharType="end"/>
      </w:r>
    </w:p>
    <w:p w14:paraId="59985515" w14:textId="77777777" w:rsidR="009B2C34" w:rsidRDefault="009B2C34" w:rsidP="009B2C34">
      <w:pPr>
        <w:pStyle w:val="Heading3"/>
      </w:pPr>
      <w:bookmarkStart w:id="8" w:name="_Toc81144235"/>
    </w:p>
    <w:p w14:paraId="6D154D5D" w14:textId="2D3C92DB" w:rsidR="009B2C34" w:rsidRPr="00697FD0" w:rsidRDefault="009B2C34" w:rsidP="009B2C34">
      <w:pPr>
        <w:pStyle w:val="Heading3"/>
      </w:pPr>
      <w:r w:rsidRPr="00697FD0">
        <w:t>Postal Code Conversion File</w:t>
      </w:r>
      <w:bookmarkEnd w:id="8"/>
      <w:r>
        <w:t xml:space="preserve"> (PCCF)</w:t>
      </w:r>
    </w:p>
    <w:p w14:paraId="6545D5CE" w14:textId="5B22032F" w:rsidR="009B2C34" w:rsidRPr="00697FD0" w:rsidRDefault="009B2C34" w:rsidP="009B2C34">
      <w:pPr>
        <w:pStyle w:val="NoSpacing"/>
        <w:spacing w:line="360" w:lineRule="auto"/>
        <w:rPr>
          <w:rFonts w:ascii="Times New Roman" w:hAnsi="Times New Roman" w:cs="Times New Roman"/>
        </w:rPr>
      </w:pPr>
      <w:r w:rsidRPr="00697FD0">
        <w:rPr>
          <w:rFonts w:ascii="Times New Roman" w:hAnsi="Times New Roman" w:cs="Times New Roman"/>
        </w:rPr>
        <w:t>The PCCF links six-character postal codes to standard geographic areas such as census tracts, subdivisions and dissemination areas</w:t>
      </w:r>
      <w:r>
        <w:rPr>
          <w:rFonts w:ascii="Times New Roman" w:hAnsi="Times New Roman" w:cs="Times New Roman"/>
        </w:rPr>
        <w:t>.</w:t>
      </w:r>
      <w:r w:rsidRPr="00697FD0">
        <w:rPr>
          <w:rFonts w:ascii="Times New Roman" w:hAnsi="Times New Roman" w:cs="Times New Roman"/>
        </w:rPr>
        <w:fldChar w:fldCharType="begin"/>
      </w:r>
      <w:r>
        <w:rPr>
          <w:rFonts w:ascii="Times New Roman" w:hAnsi="Times New Roman" w:cs="Times New Roman"/>
        </w:rPr>
        <w:instrText xml:space="preserve"> ADDIN ZOTERO_ITEM CSL_CITATION {"citationID":"XXEhtwgv","properties":{"formattedCitation":"\\super 9\\nosupersub{}","plainCitation":"9","noteIndex":0},"citationItems":[{"id":526,"uris":["http://zotero.org/users/7131414/items/QEPQRCIU"],"uri":["http://zotero.org/users/7131414/items/QEPQRCIU"],"itemData":{"id":526,"type":"webpage","abstract":"The Postal CodeOM Conversion File (PCCF) links six-character postal codesOM to standard geographic areas such as dissemination areas, census tracts, and census subdivisions. By linking postal codesOM to standard geographic areas, the file facilitates the extraction and subsequent aggregation of data for selected geographic areas. The PCCF also associates each postal codeOM with a longitude and latitude coordinate to support mapping applications.","language":"eng","note":"Last Modified: 2017-12-13","title":"Postal Code OM Conversion File","URL":"https://www150.statcan.gc.ca/n1/en/catalogue/92-154-X","author":[{"family":"Government of Canada","given":"Statistics Canada"}],"accessed":{"date-parts":[["2021",4,12]]},"issued":{"date-parts":[["2017",12,13]]}}}],"schema":"https://github.com/citation-style-language/schema/raw/master/csl-citation.json"} </w:instrText>
      </w:r>
      <w:r w:rsidRPr="00697FD0">
        <w:rPr>
          <w:rFonts w:ascii="Times New Roman" w:hAnsi="Times New Roman" w:cs="Times New Roman"/>
        </w:rPr>
        <w:fldChar w:fldCharType="separate"/>
      </w:r>
      <w:r w:rsidRPr="009B2C34">
        <w:rPr>
          <w:rFonts w:ascii="Times New Roman" w:hAnsi="Times New Roman" w:cs="Times New Roman"/>
          <w:vertAlign w:val="superscript"/>
        </w:rPr>
        <w:t>9</w:t>
      </w:r>
      <w:r w:rsidRPr="00697FD0">
        <w:rPr>
          <w:rFonts w:ascii="Times New Roman" w:hAnsi="Times New Roman" w:cs="Times New Roman"/>
        </w:rPr>
        <w:fldChar w:fldCharType="end"/>
      </w:r>
      <w:r w:rsidRPr="00697FD0">
        <w:rPr>
          <w:rFonts w:ascii="Times New Roman" w:hAnsi="Times New Roman" w:cs="Times New Roman"/>
        </w:rPr>
        <w:t xml:space="preserve"> The PCCF also associates each postal code with a longitude and latitude coordinate to support further geographical analyses and mapping. The PCCF is jointly distributed and maintained by Statistics Canada and Canada Post Corporation. ICES maintains holdings of the PCCF beginning January 1994 and are updated with each new census.</w:t>
      </w:r>
    </w:p>
    <w:p w14:paraId="432824C4" w14:textId="77777777" w:rsidR="009B2C34" w:rsidRPr="00697FD0" w:rsidRDefault="009B2C34" w:rsidP="009B2C34">
      <w:pPr>
        <w:pStyle w:val="NoSpacing"/>
        <w:spacing w:line="360" w:lineRule="auto"/>
        <w:rPr>
          <w:rFonts w:ascii="Times New Roman" w:hAnsi="Times New Roman" w:cs="Times New Roman"/>
        </w:rPr>
      </w:pPr>
    </w:p>
    <w:p w14:paraId="76174060" w14:textId="07DAB7E0" w:rsidR="009B2C34" w:rsidRPr="00697FD0" w:rsidRDefault="009B2C34" w:rsidP="009B2C34">
      <w:pPr>
        <w:pStyle w:val="Heading3"/>
      </w:pPr>
      <w:bookmarkStart w:id="9" w:name="_Toc81144236"/>
      <w:r w:rsidRPr="00697FD0">
        <w:t>Canadian Census of Population</w:t>
      </w:r>
      <w:bookmarkEnd w:id="9"/>
      <w:r w:rsidRPr="00697FD0">
        <w:t xml:space="preserve"> </w:t>
      </w:r>
    </w:p>
    <w:p w14:paraId="750DA685" w14:textId="042C81CE" w:rsidR="009B2C34" w:rsidRDefault="009B2C34" w:rsidP="009B2C34">
      <w:pPr>
        <w:pStyle w:val="NoSpacing"/>
        <w:spacing w:line="360" w:lineRule="auto"/>
        <w:rPr>
          <w:rFonts w:ascii="Times New Roman" w:hAnsi="Times New Roman" w:cs="Times New Roman"/>
        </w:rPr>
      </w:pPr>
      <w:r w:rsidRPr="00697FD0">
        <w:rPr>
          <w:rFonts w:ascii="Times New Roman" w:hAnsi="Times New Roman" w:cs="Times New Roman"/>
        </w:rPr>
        <w:t xml:space="preserve">The Canadian Census of Population provides statistical information about the Canadian population. The 2016 Canadian Census is the most recent enumeration of Canadian residents and </w:t>
      </w:r>
      <w:r w:rsidRPr="00697FD0">
        <w:rPr>
          <w:rFonts w:ascii="Times New Roman" w:hAnsi="Times New Roman" w:cs="Times New Roman"/>
        </w:rPr>
        <w:lastRenderedPageBreak/>
        <w:t>is conducted by Statistics Canada. Statistics Canada maintains estimates of population for provincial health regions</w:t>
      </w:r>
      <w:r>
        <w:rPr>
          <w:rFonts w:ascii="Times New Roman" w:hAnsi="Times New Roman" w:cs="Times New Roman"/>
        </w:rPr>
        <w:t>.</w:t>
      </w:r>
      <w:r w:rsidRPr="00697FD0">
        <w:rPr>
          <w:rFonts w:ascii="Times New Roman" w:hAnsi="Times New Roman" w:cs="Times New Roman"/>
        </w:rPr>
        <w:fldChar w:fldCharType="begin"/>
      </w:r>
      <w:r>
        <w:rPr>
          <w:rFonts w:ascii="Times New Roman" w:hAnsi="Times New Roman" w:cs="Times New Roman"/>
        </w:rPr>
        <w:instrText xml:space="preserve"> ADDIN ZOTERO_ITEM CSL_CITATION {"citationID":"a2nttas361n","properties":{"formattedCitation":"\\super 10\\nosupersub{}","plainCitation":"10","noteIndex":0},"citationItems":[{"id":489,"uris":["http://zotero.org/users/7131414/items/SAXVMIT8"],"uri":["http://zotero.org/users/7131414/items/SAXVMIT8"],"itemData":{"id":489,"type":"webpage","abstract":"Estimated number of persons on July 1st, by age group and sex, for Canada, provinces and territories, health regions and peer groups.","language":"eng","note":"Last Modified: 2020-07-30","title":"Estimates of population (2016 Census and administrative data), by age group and sex for July 1st, Canada, provinces, territories, health regions (2018 boundaries) and peer groups","URL":"https://www150.statcan.gc.ca/t1/tbl1/en/tv.action?pid=1710013401","author":[{"family":"Government of Canada","given":"Statistics Canada"}],"accessed":{"date-parts":[["2021",4,25]]},"issued":{"date-parts":[["2020",7,30]]}}}],"schema":"https://github.com/citation-style-language/schema/raw/master/csl-citation.json"} </w:instrText>
      </w:r>
      <w:r w:rsidRPr="00697FD0">
        <w:rPr>
          <w:rFonts w:ascii="Times New Roman" w:hAnsi="Times New Roman" w:cs="Times New Roman"/>
        </w:rPr>
        <w:fldChar w:fldCharType="separate"/>
      </w:r>
      <w:r w:rsidRPr="009B2C34">
        <w:rPr>
          <w:rFonts w:ascii="Times New Roman" w:hAnsi="Times New Roman" w:cs="Times New Roman"/>
          <w:vertAlign w:val="superscript"/>
        </w:rPr>
        <w:t>10</w:t>
      </w:r>
      <w:r w:rsidRPr="00697FD0">
        <w:rPr>
          <w:rFonts w:ascii="Times New Roman" w:hAnsi="Times New Roman" w:cs="Times New Roman"/>
        </w:rPr>
        <w:fldChar w:fldCharType="end"/>
      </w:r>
    </w:p>
    <w:p w14:paraId="27BA4211" w14:textId="77777777" w:rsidR="009B2C34" w:rsidRPr="00697FD0" w:rsidRDefault="009B2C34" w:rsidP="009B2C34">
      <w:pPr>
        <w:pStyle w:val="NoSpacing"/>
        <w:spacing w:line="360" w:lineRule="auto"/>
        <w:rPr>
          <w:rFonts w:ascii="Times New Roman" w:hAnsi="Times New Roman" w:cs="Times New Roman"/>
        </w:rPr>
      </w:pPr>
    </w:p>
    <w:p w14:paraId="2F85427F" w14:textId="402281F9" w:rsidR="009B2C34" w:rsidRPr="00697FD0" w:rsidRDefault="009B2C34" w:rsidP="009B2C34">
      <w:pPr>
        <w:pStyle w:val="Heading3"/>
      </w:pPr>
      <w:bookmarkStart w:id="10" w:name="_Toc81144237"/>
      <w:r w:rsidRPr="00697FD0">
        <w:t>Ontario Road Network</w:t>
      </w:r>
      <w:r>
        <w:t xml:space="preserve"> (ORN)</w:t>
      </w:r>
      <w:r w:rsidRPr="00697FD0">
        <w:t>: Road Net Element</w:t>
      </w:r>
      <w:bookmarkEnd w:id="10"/>
      <w:r w:rsidRPr="00697FD0">
        <w:t xml:space="preserve"> </w:t>
      </w:r>
    </w:p>
    <w:p w14:paraId="2654BE15" w14:textId="4D7EC67D" w:rsidR="009B2C34" w:rsidRPr="00697FD0" w:rsidRDefault="009B2C34" w:rsidP="009B2C34">
      <w:pPr>
        <w:pStyle w:val="NoSpacing"/>
        <w:spacing w:line="360" w:lineRule="auto"/>
        <w:rPr>
          <w:rFonts w:ascii="Times New Roman" w:hAnsi="Times New Roman" w:cs="Times New Roman"/>
        </w:rPr>
      </w:pPr>
      <w:r w:rsidRPr="00697FD0">
        <w:rPr>
          <w:rFonts w:ascii="Times New Roman" w:hAnsi="Times New Roman" w:cs="Times New Roman"/>
        </w:rPr>
        <w:t>The ORN is a database of over 250,000 km of roads and highways that is the authoritative source of road data for the Government of Ontario</w:t>
      </w:r>
      <w:r>
        <w:rPr>
          <w:rFonts w:ascii="Times New Roman" w:hAnsi="Times New Roman" w:cs="Times New Roman"/>
        </w:rPr>
        <w:t>.</w:t>
      </w:r>
      <w:r w:rsidRPr="00697FD0">
        <w:rPr>
          <w:rFonts w:ascii="Times New Roman" w:hAnsi="Times New Roman" w:cs="Times New Roman"/>
        </w:rPr>
        <w:fldChar w:fldCharType="begin"/>
      </w:r>
      <w:r>
        <w:rPr>
          <w:rFonts w:ascii="Times New Roman" w:hAnsi="Times New Roman" w:cs="Times New Roman"/>
        </w:rPr>
        <w:instrText xml:space="preserve"> ADDIN ZOTERO_ITEM CSL_CITATION {"citationID":"9HbuixZ1","properties":{"formattedCitation":"\\super 11\\nosupersub{}","plainCitation":"11","noteIndex":0},"citationItems":[{"id":221,"uris":["http://zotero.org/users/7131414/items/32E3BG57"],"uri":["http://zotero.org/users/7131414/items/32E3BG57"],"itemData":{"id":221,"type":"webpage","abstract":"The ORN is a provincewide geographic database of over 250,000 kilometres of\nmunicipal roads, provincial highways, and resource and recreational roads. The\nORN is the authoritative source of roads...","language":"en","note":"source: data.ontario.ca","title":"Ontario Road Network: Road Net Element - Ontario Data Catalogue","title-short":"Ontario Road Network","URL":"https://data.ontario.ca/dataset/ontario-road-network-road-net-element","accessed":{"date-parts":[["2020",7,16]]}}}],"schema":"https://github.com/citation-style-language/schema/raw/master/csl-citation.json"} </w:instrText>
      </w:r>
      <w:r w:rsidRPr="00697FD0">
        <w:rPr>
          <w:rFonts w:ascii="Times New Roman" w:hAnsi="Times New Roman" w:cs="Times New Roman"/>
        </w:rPr>
        <w:fldChar w:fldCharType="separate"/>
      </w:r>
      <w:r w:rsidRPr="009B2C34">
        <w:rPr>
          <w:rFonts w:ascii="Times New Roman" w:hAnsi="Times New Roman" w:cs="Times New Roman"/>
          <w:vertAlign w:val="superscript"/>
        </w:rPr>
        <w:t>11</w:t>
      </w:r>
      <w:r w:rsidRPr="00697FD0">
        <w:rPr>
          <w:rFonts w:ascii="Times New Roman" w:hAnsi="Times New Roman" w:cs="Times New Roman"/>
        </w:rPr>
        <w:fldChar w:fldCharType="end"/>
      </w:r>
      <w:r w:rsidRPr="00697FD0">
        <w:rPr>
          <w:rFonts w:ascii="Times New Roman" w:hAnsi="Times New Roman" w:cs="Times New Roman"/>
        </w:rPr>
        <w:t xml:space="preserve"> It contains data on address information, road information and speed limits. It is published and distributed by the Government of Ontario, Ministry of Transportation. </w:t>
      </w:r>
    </w:p>
    <w:p w14:paraId="2A18A430" w14:textId="77777777" w:rsidR="0001629A" w:rsidRDefault="0001629A"/>
    <w:p w14:paraId="02FE537B" w14:textId="0B7CE5CC" w:rsidR="009B2C34" w:rsidRPr="009B2C34" w:rsidRDefault="009B2C34">
      <w:pPr>
        <w:rPr>
          <w:b/>
          <w:bCs/>
        </w:rPr>
      </w:pPr>
      <w:r w:rsidRPr="009B2C34">
        <w:rPr>
          <w:b/>
          <w:bCs/>
        </w:rPr>
        <w:t>References</w:t>
      </w:r>
    </w:p>
    <w:p w14:paraId="74BC2A5B" w14:textId="77777777" w:rsidR="009B2C34" w:rsidRPr="009B2C34" w:rsidRDefault="009B2C34" w:rsidP="009B2C34">
      <w:pPr>
        <w:pStyle w:val="Bibliography"/>
      </w:pPr>
      <w:r>
        <w:fldChar w:fldCharType="begin"/>
      </w:r>
      <w:r>
        <w:instrText xml:space="preserve"> ADDIN ZOTERO_BIBL {"uncited":[],"omitted":[],"custom":[]} CSL_BIBLIOGRAPHY </w:instrText>
      </w:r>
      <w:r>
        <w:fldChar w:fldCharType="separate"/>
      </w:r>
      <w:r w:rsidRPr="009B2C34">
        <w:t xml:space="preserve">1. </w:t>
      </w:r>
      <w:r w:rsidRPr="009B2C34">
        <w:tab/>
        <w:t>Chiu M, Lebenbaum M, Lam K, et al. Describing the linkages of the immigration, refugees and citizenship Canada permanent resident data and vital statistics death registry to Ontario’s administrative health database. BMC Med Inform Decis Mak 2016;16(1):135.</w:t>
      </w:r>
    </w:p>
    <w:p w14:paraId="71B1ED33" w14:textId="77777777" w:rsidR="009B2C34" w:rsidRPr="009B2C34" w:rsidRDefault="009B2C34" w:rsidP="009B2C34">
      <w:pPr>
        <w:pStyle w:val="Bibliography"/>
      </w:pPr>
      <w:r w:rsidRPr="009B2C34">
        <w:t xml:space="preserve">2. </w:t>
      </w:r>
      <w:r w:rsidRPr="009B2C34">
        <w:tab/>
        <w:t xml:space="preserve">Hirdes JP, Marhaba M, Smith TF, et al. Development of the Resident Assessment Instrument - Mental Health (RAI-MH). </w:t>
      </w:r>
      <w:r w:rsidRPr="009B2C34">
        <w:rPr>
          <w:i/>
          <w:iCs/>
        </w:rPr>
        <w:t>Healthcare Quarterly</w:t>
      </w:r>
      <w:r w:rsidRPr="009B2C34">
        <w:t>;4(2):https://www.longwoods.com/content/16756/healthcare-quarterly/development-of-the-resident-assessment-instrument-mental-health-rai-mh- (2000, accessed July 20, 2020).</w:t>
      </w:r>
    </w:p>
    <w:p w14:paraId="51E5BF61" w14:textId="77777777" w:rsidR="009B2C34" w:rsidRPr="009B2C34" w:rsidRDefault="009B2C34" w:rsidP="009B2C34">
      <w:pPr>
        <w:pStyle w:val="Bibliography"/>
      </w:pPr>
      <w:r w:rsidRPr="009B2C34">
        <w:t xml:space="preserve">3. </w:t>
      </w:r>
      <w:r w:rsidRPr="009B2C34">
        <w:tab/>
        <w:t>Hirdes JP, Smith TF, Rabinowitz T, et al. The resident assessment instrument-mental health (RAI-MH): Inter-rater reliability and convergent validity. J Behav Health Serv Res 2002;29(4):419–432.</w:t>
      </w:r>
    </w:p>
    <w:p w14:paraId="75EBBDD5" w14:textId="77777777" w:rsidR="009B2C34" w:rsidRPr="009B2C34" w:rsidRDefault="009B2C34" w:rsidP="009B2C34">
      <w:pPr>
        <w:pStyle w:val="Bibliography"/>
      </w:pPr>
      <w:r w:rsidRPr="009B2C34">
        <w:t xml:space="preserve">4. </w:t>
      </w:r>
      <w:r w:rsidRPr="009B2C34">
        <w:tab/>
        <w:t>Ontario Mental Health Reporting System Metadata | CIHIhttps://www.cihi.ca/en/ontario-mental-health-reporting-system-metadata (accessed April 8, 2021).</w:t>
      </w:r>
    </w:p>
    <w:p w14:paraId="6FDE8D29" w14:textId="77777777" w:rsidR="009B2C34" w:rsidRPr="009B2C34" w:rsidRDefault="009B2C34" w:rsidP="009B2C34">
      <w:pPr>
        <w:pStyle w:val="Bibliography"/>
      </w:pPr>
      <w:r w:rsidRPr="009B2C34">
        <w:t xml:space="preserve">5. </w:t>
      </w:r>
      <w:r w:rsidRPr="009B2C34">
        <w:tab/>
        <w:t>Discharge Abstract Database metadata (DAD) | CIHIhttps://www.cihi.ca/en/discharge-abstract-database-metadata-dad (accessed April 8, 2021).</w:t>
      </w:r>
    </w:p>
    <w:p w14:paraId="47DA569B" w14:textId="77777777" w:rsidR="009B2C34" w:rsidRPr="009B2C34" w:rsidRDefault="009B2C34" w:rsidP="009B2C34">
      <w:pPr>
        <w:pStyle w:val="Bibliography"/>
      </w:pPr>
      <w:r w:rsidRPr="009B2C34">
        <w:t xml:space="preserve">6. </w:t>
      </w:r>
      <w:r w:rsidRPr="009B2C34">
        <w:tab/>
        <w:t>National Ambulatory Care Reporting System metadata (NACRS) | CIHIhttps://www.cihi.ca/en/national-ambulatory-care-reporting-system-metadata-nacrs (accessed April 8, 2021).</w:t>
      </w:r>
    </w:p>
    <w:p w14:paraId="1E3943C4" w14:textId="77777777" w:rsidR="009B2C34" w:rsidRPr="009B2C34" w:rsidRDefault="009B2C34" w:rsidP="009B2C34">
      <w:pPr>
        <w:pStyle w:val="Bibliography"/>
      </w:pPr>
      <w:r w:rsidRPr="009B2C34">
        <w:t xml:space="preserve">7. </w:t>
      </w:r>
      <w:r w:rsidRPr="009B2C34">
        <w:tab/>
        <w:t>Slater M, Green ME, Shah B, et al. First Nations people with diabetes in Ontario: methods for a longitudinal population-based cohort study. CMAJ Open 2019;7(4):E680–E688.</w:t>
      </w:r>
    </w:p>
    <w:p w14:paraId="15E9664F" w14:textId="77777777" w:rsidR="009B2C34" w:rsidRPr="009B2C34" w:rsidRDefault="009B2C34" w:rsidP="009B2C34">
      <w:pPr>
        <w:pStyle w:val="Bibliography"/>
      </w:pPr>
      <w:r w:rsidRPr="009B2C34">
        <w:t xml:space="preserve">8. </w:t>
      </w:r>
      <w:r w:rsidRPr="009B2C34">
        <w:tab/>
        <w:t>Matheson F, Dunn JR, Smith KLW, et al. Development of the Canadian Marginalization Index: A New Tool for the Study of Inequality. Can J Public Health Rev Can Santee Publique 2012;103S12–S16.</w:t>
      </w:r>
    </w:p>
    <w:p w14:paraId="3606AFB4" w14:textId="77777777" w:rsidR="009B2C34" w:rsidRPr="009B2C34" w:rsidRDefault="009B2C34" w:rsidP="009B2C34">
      <w:pPr>
        <w:pStyle w:val="Bibliography"/>
      </w:pPr>
      <w:r w:rsidRPr="009B2C34">
        <w:lastRenderedPageBreak/>
        <w:t xml:space="preserve">9. </w:t>
      </w:r>
      <w:r w:rsidRPr="009B2C34">
        <w:tab/>
        <w:t>Government of Canada SC. Postal Code OM Conversion Filehttps://www150.statcan.gc.ca/n1/en/catalogue/92-154-X (2017, accessed April 12, 2021).</w:t>
      </w:r>
    </w:p>
    <w:p w14:paraId="398F5F69" w14:textId="77777777" w:rsidR="009B2C34" w:rsidRPr="009B2C34" w:rsidRDefault="009B2C34" w:rsidP="009B2C34">
      <w:pPr>
        <w:pStyle w:val="Bibliography"/>
      </w:pPr>
      <w:r w:rsidRPr="009B2C34">
        <w:t xml:space="preserve">10. </w:t>
      </w:r>
      <w:r w:rsidRPr="009B2C34">
        <w:tab/>
        <w:t>Government of Canada SC. Estimates of population (2016 Census and administrative data), by age group and sex for July 1st, Canada, provinces, territories, health regions (2018 boundaries) and peer groupshttps://www150.statcan.gc.ca/t1/tbl1/en/tv.action?pid=1710013401 (2020, accessed April 25, 2021).</w:t>
      </w:r>
    </w:p>
    <w:p w14:paraId="4C4C22E0" w14:textId="77777777" w:rsidR="009B2C34" w:rsidRPr="009B2C34" w:rsidRDefault="009B2C34" w:rsidP="009B2C34">
      <w:pPr>
        <w:pStyle w:val="Bibliography"/>
      </w:pPr>
      <w:r w:rsidRPr="009B2C34">
        <w:t xml:space="preserve">11. </w:t>
      </w:r>
      <w:r w:rsidRPr="009B2C34">
        <w:tab/>
        <w:t>Ontario Road Network: Road Net Element - Ontario Data Cataloguehttps://data.ontario.ca/dataset/ontario-road-network-road-net-element (accessed July 16, 2020).</w:t>
      </w:r>
    </w:p>
    <w:p w14:paraId="7C4E1DBF" w14:textId="623BF349" w:rsidR="009B2C34" w:rsidRDefault="009B2C34">
      <w:r>
        <w:fldChar w:fldCharType="end"/>
      </w:r>
    </w:p>
    <w:sectPr w:rsidR="009B2C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yNDc2NDe3NDAzNDVV0lEKTi0uzszPAykwqgUAv/YaXCwAAAA="/>
  </w:docVars>
  <w:rsids>
    <w:rsidRoot w:val="005F0307"/>
    <w:rsid w:val="0001629A"/>
    <w:rsid w:val="000748A0"/>
    <w:rsid w:val="005F0307"/>
    <w:rsid w:val="007E5395"/>
    <w:rsid w:val="009B2C34"/>
    <w:rsid w:val="00DB6A18"/>
    <w:rsid w:val="00E93BE5"/>
    <w:rsid w:val="00F401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DD694"/>
  <w15:chartTrackingRefBased/>
  <w15:docId w15:val="{D85A7189-8640-463D-9CE4-3369F9807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2C34"/>
    <w:pPr>
      <w:spacing w:after="0" w:line="240" w:lineRule="auto"/>
    </w:pPr>
    <w:rPr>
      <w:rFonts w:ascii="Times New Roman" w:eastAsia="Times New Roman" w:hAnsi="Times New Roman" w:cs="Times New Roman"/>
      <w:kern w:val="0"/>
      <w:sz w:val="24"/>
      <w:szCs w:val="24"/>
      <w:lang w:val="en-CA"/>
      <w14:ligatures w14:val="none"/>
    </w:rPr>
  </w:style>
  <w:style w:type="paragraph" w:styleId="Heading3">
    <w:name w:val="heading 3"/>
    <w:basedOn w:val="Normal"/>
    <w:next w:val="Normal"/>
    <w:link w:val="Heading3Char"/>
    <w:unhideWhenUsed/>
    <w:qFormat/>
    <w:rsid w:val="009B2C34"/>
    <w:pPr>
      <w:keepNext/>
      <w:keepLines/>
      <w:spacing w:before="40" w:line="360" w:lineRule="auto"/>
      <w:outlineLvl w:val="2"/>
    </w:pPr>
    <w:rPr>
      <w:rFonts w:eastAsiaTheme="majorEastAsia" w:cstheme="majorBidi"/>
      <w: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9B2C34"/>
    <w:rPr>
      <w:rFonts w:ascii="Times New Roman" w:eastAsiaTheme="majorEastAsia" w:hAnsi="Times New Roman" w:cstheme="majorBidi"/>
      <w:i/>
      <w:color w:val="2F5496" w:themeColor="accent1" w:themeShade="BF"/>
      <w:kern w:val="0"/>
      <w:sz w:val="24"/>
      <w:szCs w:val="24"/>
      <w:lang w:val="en-CA"/>
      <w14:ligatures w14:val="none"/>
    </w:rPr>
  </w:style>
  <w:style w:type="paragraph" w:styleId="NoSpacing">
    <w:name w:val="No Spacing"/>
    <w:uiPriority w:val="1"/>
    <w:qFormat/>
    <w:rsid w:val="009B2C34"/>
    <w:pPr>
      <w:spacing w:after="0" w:line="240" w:lineRule="auto"/>
    </w:pPr>
    <w:rPr>
      <w:kern w:val="0"/>
      <w:sz w:val="24"/>
      <w:szCs w:val="24"/>
      <w14:ligatures w14:val="none"/>
    </w:rPr>
  </w:style>
  <w:style w:type="paragraph" w:styleId="Bibliography">
    <w:name w:val="Bibliography"/>
    <w:basedOn w:val="Normal"/>
    <w:next w:val="Normal"/>
    <w:uiPriority w:val="37"/>
    <w:unhideWhenUsed/>
    <w:rsid w:val="009B2C34"/>
    <w:pPr>
      <w:tabs>
        <w:tab w:val="left" w:pos="504"/>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1299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4546</Words>
  <Characters>25918</Characters>
  <Application>Microsoft Office Word</Application>
  <DocSecurity>0</DocSecurity>
  <Lines>215</Lines>
  <Paragraphs>60</Paragraphs>
  <ScaleCrop>false</ScaleCrop>
  <Company/>
  <LinksUpToDate>false</LinksUpToDate>
  <CharactersWithSpaces>30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o</dc:creator>
  <cp:keywords/>
  <dc:description/>
  <cp:lastModifiedBy>mso</cp:lastModifiedBy>
  <cp:revision>4</cp:revision>
  <dcterms:created xsi:type="dcterms:W3CDTF">2023-04-30T03:01:00Z</dcterms:created>
  <dcterms:modified xsi:type="dcterms:W3CDTF">2023-05-04T1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JxCTzJFG"/&gt;&lt;style id="http://www.zotero.org/styles/the-canadian-journal-of-psychiatry"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